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0160E" w14:textId="77777777" w:rsidR="00A938C8" w:rsidRPr="000C4E84" w:rsidRDefault="00A938C8" w:rsidP="00A938C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C4E84">
        <w:rPr>
          <w:rFonts w:ascii="Arial" w:hAnsi="Arial" w:cs="Arial"/>
          <w:b/>
          <w:sz w:val="24"/>
          <w:szCs w:val="24"/>
          <w:lang w:val="en-US"/>
        </w:rPr>
        <w:t>Appendices</w:t>
      </w:r>
    </w:p>
    <w:p w14:paraId="30AAD1D5" w14:textId="77777777" w:rsidR="00A938C8" w:rsidRPr="000C4E84" w:rsidRDefault="00A938C8" w:rsidP="00A938C8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C4E84">
        <w:rPr>
          <w:rFonts w:ascii="Arial" w:hAnsi="Arial" w:cs="Arial"/>
          <w:b/>
          <w:bCs/>
          <w:sz w:val="24"/>
          <w:szCs w:val="24"/>
          <w:lang w:val="en-US"/>
        </w:rPr>
        <w:t xml:space="preserve">Appendix 1: </w:t>
      </w:r>
      <w:r w:rsidRPr="000C4E84">
        <w:rPr>
          <w:rFonts w:ascii="Arial" w:hAnsi="Arial" w:cs="Arial"/>
          <w:bCs/>
          <w:sz w:val="24"/>
          <w:szCs w:val="24"/>
          <w:lang w:val="en-US"/>
        </w:rPr>
        <w:t>Search strategies for systematic review</w:t>
      </w:r>
    </w:p>
    <w:p w14:paraId="24409B71" w14:textId="77777777" w:rsidR="00A938C8" w:rsidRPr="000C4E84" w:rsidRDefault="00A938C8" w:rsidP="00A938C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5"/>
        <w:gridCol w:w="7617"/>
      </w:tblGrid>
      <w:tr w:rsidR="00A938C8" w:rsidRPr="000C4E84" w14:paraId="3035390E" w14:textId="77777777" w:rsidTr="00BD5E42">
        <w:tc>
          <w:tcPr>
            <w:tcW w:w="0" w:type="auto"/>
          </w:tcPr>
          <w:p w14:paraId="5D980754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b/>
                <w:bCs/>
                <w:sz w:val="24"/>
                <w:szCs w:val="24"/>
                <w:lang w:bidi="fa-IR"/>
              </w:rPr>
              <w:t>Database</w:t>
            </w:r>
          </w:p>
        </w:tc>
        <w:tc>
          <w:tcPr>
            <w:tcW w:w="0" w:type="auto"/>
          </w:tcPr>
          <w:p w14:paraId="2C5E1415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arch </w:t>
            </w:r>
            <w:proofErr w:type="spellStart"/>
            <w:r w:rsidRPr="000C4E84">
              <w:rPr>
                <w:rFonts w:ascii="Arial" w:hAnsi="Arial" w:cs="Arial"/>
                <w:b/>
                <w:bCs/>
                <w:sz w:val="24"/>
                <w:szCs w:val="24"/>
              </w:rPr>
              <w:t>strategy</w:t>
            </w:r>
            <w:proofErr w:type="spellEnd"/>
          </w:p>
        </w:tc>
      </w:tr>
      <w:tr w:rsidR="00A938C8" w:rsidRPr="00E5041A" w14:paraId="3BA0BB60" w14:textId="77777777" w:rsidTr="00BD5E42">
        <w:tc>
          <w:tcPr>
            <w:tcW w:w="0" w:type="auto"/>
          </w:tcPr>
          <w:p w14:paraId="04DA963F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MEDLINE</w:t>
            </w:r>
          </w:p>
          <w:p w14:paraId="50C29F4A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565C0C2" w14:textId="77777777" w:rsidR="00A938C8" w:rsidRPr="00E5041A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("voice" [All Fields] OR "acoustics" [All Fields] OR "acoustic features" [All Fields] OR "acoustic measurements" [All Fields] OR "acoustic measures" [All Fields] OR "acoustic analysis" [All Fields] OR "acoustic analyses" [All Fields] OR "speech analysis" [All Fields] OR "speech features" [All Fields] AND ("Alzheimer" [All Fields] OR "Alzheimer’s disease" [All Fields] OR "dementia" [All Fields])</w:t>
            </w:r>
          </w:p>
        </w:tc>
      </w:tr>
      <w:tr w:rsidR="00A938C8" w:rsidRPr="00E5041A" w14:paraId="72BEACFE" w14:textId="77777777" w:rsidTr="00BD5E42">
        <w:tc>
          <w:tcPr>
            <w:tcW w:w="0" w:type="auto"/>
          </w:tcPr>
          <w:p w14:paraId="2041371B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CENTRAL</w:t>
            </w:r>
          </w:p>
          <w:p w14:paraId="00EBC980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09DD9F0" w14:textId="77777777" w:rsidR="00A938C8" w:rsidRPr="00E5041A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acoustic AND (analysis OR measure OR measure OR measurements OR features) AND (Alzheimer OR dementia)</w:t>
            </w:r>
          </w:p>
        </w:tc>
      </w:tr>
      <w:tr w:rsidR="00A938C8" w:rsidRPr="00E5041A" w14:paraId="41C391D9" w14:textId="77777777" w:rsidTr="00BD5E42">
        <w:tc>
          <w:tcPr>
            <w:tcW w:w="0" w:type="auto"/>
          </w:tcPr>
          <w:p w14:paraId="17FF8BBB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Scopus</w:t>
            </w:r>
            <w:proofErr w:type="spellEnd"/>
          </w:p>
          <w:p w14:paraId="41A0375C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A78A7A1" w14:textId="77777777" w:rsidR="00A938C8" w:rsidRPr="00E5041A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eastAsia="Times New Roman" w:hAnsi="Arial" w:cs="Arial"/>
                <w:sz w:val="24"/>
                <w:szCs w:val="24"/>
                <w:lang w:val="en-US" w:bidi="fa-IR"/>
              </w:rPr>
              <w:t>"acoustic features" OR "acoustic measurements" OR "acoustic measures" OR "speech features" OR "speech analysis" OR "acoustic analysis" OR "acoustic analyses" AND "Alzheimer" OR "Alzheimer’s disease" OR "dementia".</w:t>
            </w:r>
          </w:p>
        </w:tc>
      </w:tr>
      <w:tr w:rsidR="00A938C8" w:rsidRPr="00E5041A" w14:paraId="01B85857" w14:textId="77777777" w:rsidTr="00BD5E42">
        <w:tc>
          <w:tcPr>
            <w:tcW w:w="0" w:type="auto"/>
          </w:tcPr>
          <w:p w14:paraId="06BEFAD1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 xml:space="preserve">Web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Science</w:t>
            </w:r>
          </w:p>
          <w:p w14:paraId="67A8D441" w14:textId="77777777" w:rsidR="00A938C8" w:rsidRPr="000C4E84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3A185" w14:textId="77777777" w:rsidR="00A938C8" w:rsidRPr="00E5041A" w:rsidRDefault="00A938C8" w:rsidP="00BD5E4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acoustic AND (analysis OR measure OR measure OR measurements OR features) AND (Alzheimer OR dementia).</w:t>
            </w:r>
          </w:p>
        </w:tc>
      </w:tr>
    </w:tbl>
    <w:p w14:paraId="1821C019" w14:textId="77777777" w:rsidR="00A938C8" w:rsidRPr="000C4E84" w:rsidRDefault="00A938C8" w:rsidP="00A938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D3454A" w14:textId="77777777" w:rsidR="00A938C8" w:rsidRPr="000C4E84" w:rsidRDefault="00A938C8" w:rsidP="00A938C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340017C" w14:textId="77777777" w:rsidR="00E5041A" w:rsidRDefault="00E5041A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7DB1D90" w14:textId="0EE5DC45" w:rsidR="00A938C8" w:rsidRPr="000C4E84" w:rsidRDefault="00A938C8" w:rsidP="00A938C8">
      <w:pPr>
        <w:rPr>
          <w:rFonts w:ascii="Arial" w:hAnsi="Arial" w:cs="Arial"/>
          <w:sz w:val="24"/>
          <w:szCs w:val="24"/>
          <w:lang w:val="en-US"/>
        </w:rPr>
      </w:pPr>
      <w:r w:rsidRPr="000C4E8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Appendix 2: </w:t>
      </w:r>
      <w:r w:rsidRPr="000C4E84">
        <w:rPr>
          <w:rFonts w:ascii="Arial" w:hAnsi="Arial" w:cs="Arial"/>
          <w:bCs/>
          <w:sz w:val="24"/>
          <w:szCs w:val="24"/>
          <w:lang w:val="en-US"/>
        </w:rPr>
        <w:t>Risk of Bias analyzed with JBI Critical Appraisal Checklist for Analytical Cross-sectional Studies</w:t>
      </w:r>
    </w:p>
    <w:tbl>
      <w:tblPr>
        <w:tblStyle w:val="Tabellenraster"/>
        <w:tblpPr w:leftFromText="180" w:rightFromText="180" w:vertAnchor="page" w:horzAnchor="margin" w:tblpXSpec="center" w:tblpY="2665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E5041A" w:rsidRPr="000C4E84" w14:paraId="48EF230C" w14:textId="77777777" w:rsidTr="006D2689">
        <w:tc>
          <w:tcPr>
            <w:tcW w:w="8841" w:type="dxa"/>
            <w:gridSpan w:val="6"/>
          </w:tcPr>
          <w:p w14:paraId="6985B149" w14:textId="77777777" w:rsidR="00E5041A" w:rsidRPr="000C4E84" w:rsidRDefault="00E5041A" w:rsidP="006D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ilán</w:t>
            </w:r>
            <w:proofErr w:type="spellEnd"/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et al. (2014)</w:t>
            </w:r>
          </w:p>
        </w:tc>
      </w:tr>
      <w:tr w:rsidR="00E5041A" w:rsidRPr="000C4E84" w14:paraId="454FDBF5" w14:textId="77777777" w:rsidTr="006D2689">
        <w:tc>
          <w:tcPr>
            <w:tcW w:w="1270" w:type="dxa"/>
          </w:tcPr>
          <w:p w14:paraId="192061EC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0A59570E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206D7008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216FA25F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52B4EA95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01982854" w14:textId="77777777" w:rsidR="00E5041A" w:rsidRPr="000C4E84" w:rsidRDefault="00E5041A" w:rsidP="006D2689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E5041A" w:rsidRPr="000C4E84" w14:paraId="1C8C9CC7" w14:textId="77777777" w:rsidTr="006D2689">
        <w:tc>
          <w:tcPr>
            <w:tcW w:w="1270" w:type="dxa"/>
          </w:tcPr>
          <w:p w14:paraId="23B61DC0" w14:textId="77777777" w:rsidR="00E5041A" w:rsidRPr="000C4E84" w:rsidRDefault="00E5041A" w:rsidP="006D2689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1CA0023A" w14:textId="77777777" w:rsidR="00E5041A" w:rsidRPr="000C4E84" w:rsidRDefault="00E5041A" w:rsidP="006D2689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41823CBE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C611E6A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4D896BB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341B760D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5041A" w:rsidRPr="000C4E84" w14:paraId="7ED8515D" w14:textId="77777777" w:rsidTr="006D2689">
        <w:tc>
          <w:tcPr>
            <w:tcW w:w="1270" w:type="dxa"/>
          </w:tcPr>
          <w:p w14:paraId="59673FC7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906AC0D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0036B1B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E30B25D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0D378589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260A93E4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5041A" w:rsidRPr="000C4E84" w14:paraId="2152F255" w14:textId="77777777" w:rsidTr="006D2689">
        <w:tc>
          <w:tcPr>
            <w:tcW w:w="1270" w:type="dxa"/>
          </w:tcPr>
          <w:p w14:paraId="4BB65E30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E482597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0D6D6A4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CF521AD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319CA5C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5F74DD19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5041A" w:rsidRPr="000C4E84" w14:paraId="21DD77ED" w14:textId="77777777" w:rsidTr="006D2689">
        <w:tc>
          <w:tcPr>
            <w:tcW w:w="1270" w:type="dxa"/>
          </w:tcPr>
          <w:p w14:paraId="06277016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203C13A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518A19D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CFCF22E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EE3A8FF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7ED73A1D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5041A" w:rsidRPr="000C4E84" w14:paraId="2E65E488" w14:textId="77777777" w:rsidTr="006D2689">
        <w:tc>
          <w:tcPr>
            <w:tcW w:w="1270" w:type="dxa"/>
          </w:tcPr>
          <w:p w14:paraId="484E8FA5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8E990E6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36886E0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C0ADF25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81F68E2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80762CB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5041A" w:rsidRPr="000C4E84" w14:paraId="319BE488" w14:textId="77777777" w:rsidTr="006D2689">
        <w:tc>
          <w:tcPr>
            <w:tcW w:w="1270" w:type="dxa"/>
          </w:tcPr>
          <w:p w14:paraId="15FD06A2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6F4246F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F2676E9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1ACB884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A2F5AC5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65BA27F6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5041A" w:rsidRPr="000C4E84" w14:paraId="117DBB06" w14:textId="77777777" w:rsidTr="006D2689">
        <w:tc>
          <w:tcPr>
            <w:tcW w:w="1270" w:type="dxa"/>
          </w:tcPr>
          <w:p w14:paraId="449AF8EB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84C1C1A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ADEC4EB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F356367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E336652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54E93406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E5041A" w:rsidRPr="000C4E84" w14:paraId="62288C35" w14:textId="77777777" w:rsidTr="006D2689">
        <w:tc>
          <w:tcPr>
            <w:tcW w:w="1270" w:type="dxa"/>
          </w:tcPr>
          <w:p w14:paraId="1F7C9DCA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ABE023D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66885F3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2E7800F" w14:textId="77777777" w:rsidR="00E5041A" w:rsidRPr="000C4E84" w:rsidRDefault="00E5041A" w:rsidP="006D2689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628B5E9" w14:textId="77777777" w:rsidR="00E5041A" w:rsidRPr="00E5041A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42D78C27" w14:textId="77777777" w:rsidR="00E5041A" w:rsidRPr="000C4E84" w:rsidRDefault="00E5041A" w:rsidP="006D2689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4C09ECA9" w14:textId="77777777" w:rsidR="00A938C8" w:rsidRPr="000C4E84" w:rsidRDefault="00A938C8" w:rsidP="00A938C8">
      <w:pPr>
        <w:rPr>
          <w:rFonts w:ascii="Arial" w:hAnsi="Arial" w:cs="Arial"/>
          <w:sz w:val="24"/>
          <w:szCs w:val="24"/>
          <w:lang w:val="en-US"/>
        </w:rPr>
      </w:pPr>
    </w:p>
    <w:p w14:paraId="33C8F6F2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  <w:r w:rsidRPr="000C4E84">
        <w:rPr>
          <w:rFonts w:ascii="Arial" w:hAnsi="Arial" w:cs="Arial"/>
          <w:sz w:val="24"/>
          <w:szCs w:val="24"/>
          <w:lang w:val="en-US"/>
        </w:rPr>
        <w:tab/>
      </w:r>
    </w:p>
    <w:p w14:paraId="3FB67CCD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56DEAAF9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3751FEE1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5FABD135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5D85C56E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6FF3EB5E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7B997041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4874583C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3269E1EB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230CD255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p w14:paraId="3DEDD82D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pPr w:leftFromText="180" w:rightFromText="180" w:vertAnchor="page" w:horzAnchor="margin" w:tblpY="1789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3A6EADCF" w14:textId="77777777" w:rsidTr="00BD5E42">
        <w:tc>
          <w:tcPr>
            <w:tcW w:w="8841" w:type="dxa"/>
            <w:gridSpan w:val="6"/>
          </w:tcPr>
          <w:p w14:paraId="688B1342" w14:textId="77777777" w:rsidR="00A938C8" w:rsidRPr="000C4E84" w:rsidRDefault="00A938C8" w:rsidP="00BD5E42">
            <w:pPr>
              <w:tabs>
                <w:tab w:val="left" w:pos="1236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onzalez-Moreira et al. (2015)</w:t>
            </w:r>
          </w:p>
        </w:tc>
      </w:tr>
      <w:tr w:rsidR="00A938C8" w:rsidRPr="000C4E84" w14:paraId="5AB94052" w14:textId="77777777" w:rsidTr="00BD5E42">
        <w:tc>
          <w:tcPr>
            <w:tcW w:w="1270" w:type="dxa"/>
          </w:tcPr>
          <w:p w14:paraId="430EA81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2452E4DA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1B22540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0EFDE89C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3DD1634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24DA0331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74547E7C" w14:textId="77777777" w:rsidTr="00BD5E42">
        <w:tc>
          <w:tcPr>
            <w:tcW w:w="1270" w:type="dxa"/>
          </w:tcPr>
          <w:p w14:paraId="0FE57B9C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1C3BFC6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DA1004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49536B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B60822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106E58E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2510BB35" w14:textId="77777777" w:rsidTr="00BD5E42">
        <w:tc>
          <w:tcPr>
            <w:tcW w:w="1270" w:type="dxa"/>
          </w:tcPr>
          <w:p w14:paraId="6885579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E7D9E6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432ED3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0C37DB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66B9F545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07034F95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06E87840" w14:textId="77777777" w:rsidTr="00BD5E42">
        <w:tc>
          <w:tcPr>
            <w:tcW w:w="1270" w:type="dxa"/>
          </w:tcPr>
          <w:p w14:paraId="0DEA9CF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C93CEB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D6D7A4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BF7BF3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A6EA1C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314032C5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6464DB8B" w14:textId="77777777" w:rsidTr="00BD5E42">
        <w:tc>
          <w:tcPr>
            <w:tcW w:w="1270" w:type="dxa"/>
          </w:tcPr>
          <w:p w14:paraId="1F59EA1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7757E9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1856C3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694AD1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0C1B0B7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71A5100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76EF2B75" w14:textId="77777777" w:rsidTr="00BD5E42">
        <w:tc>
          <w:tcPr>
            <w:tcW w:w="1270" w:type="dxa"/>
          </w:tcPr>
          <w:p w14:paraId="0C475F3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91C237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78929F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41C39E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69E73EB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75D0755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58EB8994" w14:textId="77777777" w:rsidTr="00BD5E42">
        <w:tc>
          <w:tcPr>
            <w:tcW w:w="1270" w:type="dxa"/>
          </w:tcPr>
          <w:p w14:paraId="506310B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384A42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2995E8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0CD3BE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7C7F462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39B4674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358BEF57" w14:textId="77777777" w:rsidTr="00BD5E42">
        <w:tc>
          <w:tcPr>
            <w:tcW w:w="1270" w:type="dxa"/>
          </w:tcPr>
          <w:p w14:paraId="5F09CAB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5B34B3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A594A4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E847D8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BD1AE0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660DABF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4BAC823D" w14:textId="77777777" w:rsidTr="00BD5E42">
        <w:tc>
          <w:tcPr>
            <w:tcW w:w="1270" w:type="dxa"/>
          </w:tcPr>
          <w:p w14:paraId="54699BB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286D34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9634B6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151037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BFDC90A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221646F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340D2D36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</w:rPr>
      </w:pPr>
    </w:p>
    <w:p w14:paraId="788C3C4B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36F1F49F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7B423679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3630C16F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0779945F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5E3DBA34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011D57DA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5DBFFC71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29446860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4064EA57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7A7EDFAC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7057C20B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71BC03DF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54ED8729" w14:textId="77777777" w:rsidR="00A938C8" w:rsidRPr="000C4E84" w:rsidRDefault="00A938C8" w:rsidP="00A938C8">
      <w:pPr>
        <w:tabs>
          <w:tab w:val="left" w:pos="1236"/>
        </w:tabs>
        <w:rPr>
          <w:rFonts w:ascii="Arial" w:eastAsia="Times New Roman" w:hAnsi="Arial" w:cs="Arial"/>
          <w:sz w:val="24"/>
          <w:szCs w:val="24"/>
        </w:rPr>
      </w:pPr>
    </w:p>
    <w:p w14:paraId="3767013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825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3BD3D5F3" w14:textId="77777777" w:rsidTr="00BD5E42">
        <w:tc>
          <w:tcPr>
            <w:tcW w:w="8841" w:type="dxa"/>
            <w:gridSpan w:val="6"/>
          </w:tcPr>
          <w:p w14:paraId="05A591B7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eastAsia="Times New Roman" w:hAnsi="Arial" w:cs="Arial"/>
                <w:b/>
                <w:bCs/>
              </w:rPr>
              <w:t>Martinez-Sanchez et al. (2017)</w:t>
            </w:r>
          </w:p>
        </w:tc>
      </w:tr>
      <w:tr w:rsidR="00A938C8" w:rsidRPr="000C4E84" w14:paraId="73AF112A" w14:textId="77777777" w:rsidTr="00BD5E42">
        <w:tc>
          <w:tcPr>
            <w:tcW w:w="1270" w:type="dxa"/>
          </w:tcPr>
          <w:p w14:paraId="48C3952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123DFD1F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6F243CB7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5C3A29FF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3E69FCA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030F0E95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5F1817D4" w14:textId="77777777" w:rsidTr="00BD5E42">
        <w:tc>
          <w:tcPr>
            <w:tcW w:w="1270" w:type="dxa"/>
          </w:tcPr>
          <w:p w14:paraId="1E326A74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0F2AA7CE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2743E2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080964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0134D9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4F93405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225D90AE" w14:textId="77777777" w:rsidTr="00BD5E42">
        <w:tc>
          <w:tcPr>
            <w:tcW w:w="1270" w:type="dxa"/>
          </w:tcPr>
          <w:p w14:paraId="3A57122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95F6E5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D186D6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D29B69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544DFB0B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4EA4C67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0A76E2B3" w14:textId="77777777" w:rsidTr="00BD5E42">
        <w:tc>
          <w:tcPr>
            <w:tcW w:w="1270" w:type="dxa"/>
          </w:tcPr>
          <w:p w14:paraId="7A841C7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94485A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4C826B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D822C8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5F2D5B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2FFCA5F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54C0C374" w14:textId="77777777" w:rsidTr="00BD5E42">
        <w:tc>
          <w:tcPr>
            <w:tcW w:w="1270" w:type="dxa"/>
          </w:tcPr>
          <w:p w14:paraId="0DE39FD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07767B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FD2162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9A8544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9B6ACB2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300BEE46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08180078" w14:textId="77777777" w:rsidTr="00BD5E42">
        <w:tc>
          <w:tcPr>
            <w:tcW w:w="1270" w:type="dxa"/>
          </w:tcPr>
          <w:p w14:paraId="021712A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A34795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A211B6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32488B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B9CE56F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7D1ACC2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13E72938" w14:textId="77777777" w:rsidTr="00BD5E42">
        <w:tc>
          <w:tcPr>
            <w:tcW w:w="1270" w:type="dxa"/>
          </w:tcPr>
          <w:p w14:paraId="1BD6A38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C6B2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2B698D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21277B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987EB91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4E650114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4949900F" w14:textId="77777777" w:rsidTr="00BD5E42">
        <w:tc>
          <w:tcPr>
            <w:tcW w:w="1270" w:type="dxa"/>
          </w:tcPr>
          <w:p w14:paraId="262511B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725D1E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0F17F4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ABA44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2C9EC1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677331C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4BADEE12" w14:textId="77777777" w:rsidTr="00BD5E42">
        <w:tc>
          <w:tcPr>
            <w:tcW w:w="1270" w:type="dxa"/>
          </w:tcPr>
          <w:p w14:paraId="2628777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97B551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B7D075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68E508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CB3CA98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086FFF9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6A92FFA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467999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57B23F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01FC83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E4FFD9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DC0FC2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F970E4F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10CBCE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0B69E7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8EAF55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8D2822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ED7705F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9FEEFC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441D4D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C8F791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724AB7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4D3AF3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7F6359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B729C7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6E8C34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A97D93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E75518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5C5583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ED654A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F7B661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C09244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5C1850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C19DB41" w14:textId="77777777" w:rsidR="00A938C8" w:rsidRPr="000C4E84" w:rsidRDefault="00A938C8" w:rsidP="00A938C8">
      <w:pPr>
        <w:tabs>
          <w:tab w:val="left" w:pos="1236"/>
        </w:tabs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849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432D01B3" w14:textId="77777777" w:rsidTr="00BD5E42">
        <w:tc>
          <w:tcPr>
            <w:tcW w:w="8841" w:type="dxa"/>
            <w:gridSpan w:val="6"/>
          </w:tcPr>
          <w:p w14:paraId="56FD0170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proofErr w:type="spellStart"/>
            <w:r w:rsidRPr="000C4E84">
              <w:rPr>
                <w:rFonts w:ascii="Arial" w:eastAsia="Times New Roman" w:hAnsi="Arial" w:cs="Arial"/>
                <w:b/>
                <w:bCs/>
              </w:rPr>
              <w:t>Meilán</w:t>
            </w:r>
            <w:proofErr w:type="spellEnd"/>
            <w:r w:rsidRPr="000C4E8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0C4E84">
              <w:rPr>
                <w:rFonts w:ascii="Arial" w:eastAsia="Times New Roman" w:hAnsi="Arial" w:cs="Arial"/>
                <w:b/>
                <w:bCs/>
              </w:rPr>
              <w:t>el</w:t>
            </w:r>
            <w:proofErr w:type="spellEnd"/>
            <w:r w:rsidRPr="000C4E84">
              <w:rPr>
                <w:rFonts w:ascii="Arial" w:eastAsia="Times New Roman" w:hAnsi="Arial" w:cs="Arial"/>
                <w:b/>
                <w:bCs/>
              </w:rPr>
              <w:t xml:space="preserve"> al. (2018)</w:t>
            </w:r>
          </w:p>
        </w:tc>
      </w:tr>
      <w:tr w:rsidR="00A938C8" w:rsidRPr="000C4E84" w14:paraId="22C26341" w14:textId="77777777" w:rsidTr="00BD5E42">
        <w:tc>
          <w:tcPr>
            <w:tcW w:w="1270" w:type="dxa"/>
          </w:tcPr>
          <w:p w14:paraId="30A70BF7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1382D7B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1D99C71F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2F78A29D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42033D46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115270E9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665943BE" w14:textId="77777777" w:rsidTr="00BD5E42">
        <w:tc>
          <w:tcPr>
            <w:tcW w:w="1270" w:type="dxa"/>
          </w:tcPr>
          <w:p w14:paraId="16666877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1C26B61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4A9E536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6F1CD3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55A7F0F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2BC9589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726D1B77" w14:textId="77777777" w:rsidTr="00BD5E42">
        <w:tc>
          <w:tcPr>
            <w:tcW w:w="1270" w:type="dxa"/>
          </w:tcPr>
          <w:p w14:paraId="0988BF8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E280F9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1EA9EC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0DABF8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2F208C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5A470A9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4603CBFA" w14:textId="77777777" w:rsidTr="00BD5E42">
        <w:tc>
          <w:tcPr>
            <w:tcW w:w="1270" w:type="dxa"/>
          </w:tcPr>
          <w:p w14:paraId="5EC3864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E047C1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D1832D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463A22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D50542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0DBA7AC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19938066" w14:textId="77777777" w:rsidTr="00BD5E42">
        <w:tc>
          <w:tcPr>
            <w:tcW w:w="1270" w:type="dxa"/>
          </w:tcPr>
          <w:p w14:paraId="1AB5007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CDF125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4CEA5C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6B9F8B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7884EC4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33428275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6674344E" w14:textId="77777777" w:rsidTr="00BD5E42">
        <w:tc>
          <w:tcPr>
            <w:tcW w:w="1270" w:type="dxa"/>
          </w:tcPr>
          <w:p w14:paraId="4AB17DE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636FCC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68B2DB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4648DE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0A4D66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EC0D33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4454CA0F" w14:textId="77777777" w:rsidTr="00BD5E42">
        <w:tc>
          <w:tcPr>
            <w:tcW w:w="1270" w:type="dxa"/>
          </w:tcPr>
          <w:p w14:paraId="1307852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28CFE5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60543A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300B8B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DBBA2B8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125E3CF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6BA32EC3" w14:textId="77777777" w:rsidTr="00BD5E42">
        <w:tc>
          <w:tcPr>
            <w:tcW w:w="1270" w:type="dxa"/>
          </w:tcPr>
          <w:p w14:paraId="03D8797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2B99AA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56F0E9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08FEF2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CD78B42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34062AC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50A9B1BD" w14:textId="77777777" w:rsidTr="00BD5E42">
        <w:tc>
          <w:tcPr>
            <w:tcW w:w="1270" w:type="dxa"/>
          </w:tcPr>
          <w:p w14:paraId="6E45EA5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B3B32D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9194C7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A97A1E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62B4D7A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4647EF0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1914837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30443F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5B075D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DA5461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87DE44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0AB331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2D2BA4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9417BA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032910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EF2E36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70ADE2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6F9620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833451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1ED8DC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1657EE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921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65FD565C" w14:textId="77777777" w:rsidTr="00BD5E42">
        <w:tc>
          <w:tcPr>
            <w:tcW w:w="8841" w:type="dxa"/>
            <w:gridSpan w:val="6"/>
          </w:tcPr>
          <w:p w14:paraId="5DC191A5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De </w:t>
            </w:r>
            <w:proofErr w:type="spellStart"/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ozea</w:t>
            </w:r>
            <w:proofErr w:type="spellEnd"/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et al. (2018)</w:t>
            </w:r>
          </w:p>
        </w:tc>
      </w:tr>
      <w:tr w:rsidR="00A938C8" w:rsidRPr="000C4E84" w14:paraId="3C5C7F68" w14:textId="77777777" w:rsidTr="00BD5E42">
        <w:tc>
          <w:tcPr>
            <w:tcW w:w="1270" w:type="dxa"/>
          </w:tcPr>
          <w:p w14:paraId="42E6E515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2EEF326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296DF9E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7B18F43F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075F133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65710869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4493FC7D" w14:textId="77777777" w:rsidTr="00BD5E42">
        <w:tc>
          <w:tcPr>
            <w:tcW w:w="1270" w:type="dxa"/>
          </w:tcPr>
          <w:p w14:paraId="43909BC3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1DB45FA9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2BC6856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9F7897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8609E8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1DAE58D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3F8BC2F4" w14:textId="77777777" w:rsidTr="00BD5E42">
        <w:tc>
          <w:tcPr>
            <w:tcW w:w="1270" w:type="dxa"/>
          </w:tcPr>
          <w:p w14:paraId="7C4A17F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185F5F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399DD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C68C87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ADEB5F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2CF7F55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33CBD6DF" w14:textId="77777777" w:rsidTr="00BD5E42">
        <w:tc>
          <w:tcPr>
            <w:tcW w:w="1270" w:type="dxa"/>
          </w:tcPr>
          <w:p w14:paraId="6FC2D4E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06E2F4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E17B75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EE15F9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71C2B26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2EB012B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4FB1DE94" w14:textId="77777777" w:rsidTr="00BD5E42">
        <w:tc>
          <w:tcPr>
            <w:tcW w:w="1270" w:type="dxa"/>
          </w:tcPr>
          <w:p w14:paraId="2DFEE64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6D6082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C0323B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F7D3C9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28AD12A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4286FD58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38124F77" w14:textId="77777777" w:rsidTr="00BD5E42">
        <w:tc>
          <w:tcPr>
            <w:tcW w:w="1270" w:type="dxa"/>
          </w:tcPr>
          <w:p w14:paraId="75B4A3C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DFC55E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4791AF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50C8CE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D879BCA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670950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7E3276F3" w14:textId="77777777" w:rsidTr="00BD5E42">
        <w:tc>
          <w:tcPr>
            <w:tcW w:w="1270" w:type="dxa"/>
          </w:tcPr>
          <w:p w14:paraId="317F4FD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C279DA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6D7539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DAE14D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A61EE77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1A06493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3D0A7397" w14:textId="77777777" w:rsidTr="00BD5E42">
        <w:tc>
          <w:tcPr>
            <w:tcW w:w="1270" w:type="dxa"/>
          </w:tcPr>
          <w:p w14:paraId="710A312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F0D709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1A4A08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3AF2ED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2A3BE4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1EC66B2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4BA917C6" w14:textId="77777777" w:rsidTr="00BD5E42">
        <w:tc>
          <w:tcPr>
            <w:tcW w:w="1270" w:type="dxa"/>
          </w:tcPr>
          <w:p w14:paraId="5501445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CA6B6D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2C005C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BAB8B2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F0700E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3ABBA4A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3101F71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37150B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D31BBF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804E3E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EA6C67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F19998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422B98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333B3A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17FD81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091128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881167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B47C75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BB84FD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8DAE9B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14483F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C888CC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D8E730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CDFDCB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324088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86873DF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849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5893CEB1" w14:textId="77777777" w:rsidTr="00BD5E42">
        <w:tc>
          <w:tcPr>
            <w:tcW w:w="8841" w:type="dxa"/>
            <w:gridSpan w:val="6"/>
          </w:tcPr>
          <w:p w14:paraId="2A31EE68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Qiao et al. (2020)</w:t>
            </w:r>
          </w:p>
        </w:tc>
      </w:tr>
      <w:tr w:rsidR="00A938C8" w:rsidRPr="000C4E84" w14:paraId="4FB161FB" w14:textId="77777777" w:rsidTr="00BD5E42">
        <w:tc>
          <w:tcPr>
            <w:tcW w:w="1270" w:type="dxa"/>
          </w:tcPr>
          <w:p w14:paraId="396D3E02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2EF0A72C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614A11A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71944F97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61BE53D5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5DA2F582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7D47E292" w14:textId="77777777" w:rsidTr="00BD5E42">
        <w:tc>
          <w:tcPr>
            <w:tcW w:w="1270" w:type="dxa"/>
          </w:tcPr>
          <w:p w14:paraId="6308A748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5E0671D6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84A022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A422D4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7CEACD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3ECA987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238B1834" w14:textId="77777777" w:rsidTr="00BD5E42">
        <w:tc>
          <w:tcPr>
            <w:tcW w:w="1270" w:type="dxa"/>
          </w:tcPr>
          <w:p w14:paraId="49CBF6F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0CE72B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B13C28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01A8C0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57B0AC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6C58BE58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11F61222" w14:textId="77777777" w:rsidTr="00BD5E42">
        <w:tc>
          <w:tcPr>
            <w:tcW w:w="1270" w:type="dxa"/>
          </w:tcPr>
          <w:p w14:paraId="2A2C3B7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DF1FD0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784C33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43094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5C89867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5B8B818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053C5621" w14:textId="77777777" w:rsidTr="00BD5E42">
        <w:tc>
          <w:tcPr>
            <w:tcW w:w="1270" w:type="dxa"/>
          </w:tcPr>
          <w:p w14:paraId="28226B4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7992B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1FDC10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EE422B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115485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4883D983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08FCE5F5" w14:textId="77777777" w:rsidTr="00BD5E42">
        <w:tc>
          <w:tcPr>
            <w:tcW w:w="1270" w:type="dxa"/>
          </w:tcPr>
          <w:p w14:paraId="76C0D3C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E8A58E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C828D3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7710A6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6A979A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EAB9EE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23889B97" w14:textId="77777777" w:rsidTr="00BD5E42">
        <w:tc>
          <w:tcPr>
            <w:tcW w:w="1270" w:type="dxa"/>
          </w:tcPr>
          <w:p w14:paraId="690EA52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1E25EA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456CB5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0C3C74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1C20175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1ABEC49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087230C5" w14:textId="77777777" w:rsidTr="00BD5E42">
        <w:tc>
          <w:tcPr>
            <w:tcW w:w="1270" w:type="dxa"/>
          </w:tcPr>
          <w:p w14:paraId="4AC5B55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DC9A68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C05D15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63E04E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44FC2A6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32EB503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4A06BFBA" w14:textId="77777777" w:rsidTr="00BD5E42">
        <w:tc>
          <w:tcPr>
            <w:tcW w:w="1270" w:type="dxa"/>
          </w:tcPr>
          <w:p w14:paraId="1FC5ABA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D57782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FA8DFB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C9A17E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E942F98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05F2ADE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7FF6149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E81C74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3C65BD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BBDFC4F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28514F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682901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9DE90F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A6BCF3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4FA0E8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80C5A2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CEBC02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B38135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14A51F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B37190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BC88A3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76A79C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ACEAA6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56CD6F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B80750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837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5102DB36" w14:textId="77777777" w:rsidTr="00BD5E42">
        <w:tc>
          <w:tcPr>
            <w:tcW w:w="8841" w:type="dxa"/>
            <w:gridSpan w:val="6"/>
          </w:tcPr>
          <w:p w14:paraId="1A15CA69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rankenberg et al. (2021)</w:t>
            </w:r>
          </w:p>
        </w:tc>
      </w:tr>
      <w:tr w:rsidR="00A938C8" w:rsidRPr="000C4E84" w14:paraId="32D2BDFA" w14:textId="77777777" w:rsidTr="00BD5E42">
        <w:tc>
          <w:tcPr>
            <w:tcW w:w="1270" w:type="dxa"/>
          </w:tcPr>
          <w:p w14:paraId="75A081E0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29A377B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7F34A5B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21C6F99C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6962A71E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08B214C0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69D3FACC" w14:textId="77777777" w:rsidTr="00BD5E42">
        <w:tc>
          <w:tcPr>
            <w:tcW w:w="1270" w:type="dxa"/>
          </w:tcPr>
          <w:p w14:paraId="59CEEA73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2051451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  <w:r w:rsidRPr="000C4E84">
              <w:rPr>
                <w:rFonts w:ascii="Arial" w:hAnsi="Arial" w:cs="Arial"/>
                <w:color w:val="auto"/>
              </w:rPr>
              <w:t>*</w:t>
            </w:r>
          </w:p>
        </w:tc>
        <w:tc>
          <w:tcPr>
            <w:tcW w:w="0" w:type="auto"/>
          </w:tcPr>
          <w:p w14:paraId="47E95FC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F0B8AE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8DC188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0EA4F83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0BE5C853" w14:textId="77777777" w:rsidTr="00BD5E42">
        <w:tc>
          <w:tcPr>
            <w:tcW w:w="1270" w:type="dxa"/>
          </w:tcPr>
          <w:p w14:paraId="04495E9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DBFAC9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D4BF00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542E1C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61DB73F7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3AFCB62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73D266BB" w14:textId="77777777" w:rsidTr="00BD5E42">
        <w:tc>
          <w:tcPr>
            <w:tcW w:w="1270" w:type="dxa"/>
          </w:tcPr>
          <w:p w14:paraId="0942C1D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112221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FB31B9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536F32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081C1ECE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39D67850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0FABF163" w14:textId="77777777" w:rsidTr="00BD5E42">
        <w:tc>
          <w:tcPr>
            <w:tcW w:w="1270" w:type="dxa"/>
          </w:tcPr>
          <w:p w14:paraId="69BC13A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F4C153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4D797E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DEA80F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8621842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4649937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1202ACCF" w14:textId="77777777" w:rsidTr="00BD5E42">
        <w:tc>
          <w:tcPr>
            <w:tcW w:w="1270" w:type="dxa"/>
          </w:tcPr>
          <w:p w14:paraId="525827A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AF6E0F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C21BB7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521027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E6796D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711D41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0D8F148B" w14:textId="77777777" w:rsidTr="00BD5E42">
        <w:tc>
          <w:tcPr>
            <w:tcW w:w="1270" w:type="dxa"/>
          </w:tcPr>
          <w:p w14:paraId="0BAC3FF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A1FAEF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C89173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24BB99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E1BF3A7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115F3C0A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7CE7EEB5" w14:textId="77777777" w:rsidTr="00BD5E42">
        <w:tc>
          <w:tcPr>
            <w:tcW w:w="1270" w:type="dxa"/>
          </w:tcPr>
          <w:p w14:paraId="4513C1D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200D29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49BB12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3E7741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15D712B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08CB5E2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05D7DC12" w14:textId="77777777" w:rsidTr="00BD5E42">
        <w:tc>
          <w:tcPr>
            <w:tcW w:w="1270" w:type="dxa"/>
          </w:tcPr>
          <w:p w14:paraId="68BD8F3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2BF56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071D0F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969C90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A51E7C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4335E67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45225AC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20185F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F7E4B3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B189D6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A5B4E2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BD166C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B601CB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13A2BE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FB27F0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DC0080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B0108A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1B6B2B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8F3A0A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565FB2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46126F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E21A29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861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30EDCE06" w14:textId="77777777" w:rsidTr="00BD5E42">
        <w:tc>
          <w:tcPr>
            <w:tcW w:w="8841" w:type="dxa"/>
            <w:gridSpan w:val="6"/>
          </w:tcPr>
          <w:p w14:paraId="0B680754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ose et al. (2021)</w:t>
            </w:r>
          </w:p>
        </w:tc>
      </w:tr>
      <w:tr w:rsidR="00A938C8" w:rsidRPr="000C4E84" w14:paraId="2A7B3665" w14:textId="77777777" w:rsidTr="00BD5E42">
        <w:tc>
          <w:tcPr>
            <w:tcW w:w="1270" w:type="dxa"/>
          </w:tcPr>
          <w:p w14:paraId="2E0591F9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26BDD679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5BD9B1B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498326C0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47725DD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098766B0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0BC80D69" w14:textId="77777777" w:rsidTr="00BD5E42">
        <w:tc>
          <w:tcPr>
            <w:tcW w:w="1270" w:type="dxa"/>
          </w:tcPr>
          <w:p w14:paraId="53E28CF8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546DC7D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  <w:r w:rsidRPr="000C4E84">
              <w:rPr>
                <w:rFonts w:ascii="Arial" w:hAnsi="Arial" w:cs="Arial"/>
                <w:color w:val="auto"/>
              </w:rPr>
              <w:t>*</w:t>
            </w:r>
          </w:p>
        </w:tc>
        <w:tc>
          <w:tcPr>
            <w:tcW w:w="0" w:type="auto"/>
          </w:tcPr>
          <w:p w14:paraId="7A856B7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B77CB8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DC8EA03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4FC676CA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097CDB5E" w14:textId="77777777" w:rsidTr="00BD5E42">
        <w:tc>
          <w:tcPr>
            <w:tcW w:w="1270" w:type="dxa"/>
          </w:tcPr>
          <w:p w14:paraId="14B7297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1BDCC0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948618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8D1B0E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4F7DB2A4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243B140C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58B46C1C" w14:textId="77777777" w:rsidTr="00BD5E42">
        <w:tc>
          <w:tcPr>
            <w:tcW w:w="1270" w:type="dxa"/>
          </w:tcPr>
          <w:p w14:paraId="15F851C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2672F9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B989E7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903746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4963A9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12516C4C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45D2649A" w14:textId="77777777" w:rsidTr="00BD5E42">
        <w:tc>
          <w:tcPr>
            <w:tcW w:w="1270" w:type="dxa"/>
          </w:tcPr>
          <w:p w14:paraId="1CA4597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8092EA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34EAEC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C92FAE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DB0531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2071B8FC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65360CC0" w14:textId="77777777" w:rsidTr="00BD5E42">
        <w:tc>
          <w:tcPr>
            <w:tcW w:w="1270" w:type="dxa"/>
          </w:tcPr>
          <w:p w14:paraId="336A459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EFD271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0D1B11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78486D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236CA9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B07CC5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598527EB" w14:textId="77777777" w:rsidTr="00BD5E42">
        <w:tc>
          <w:tcPr>
            <w:tcW w:w="1270" w:type="dxa"/>
          </w:tcPr>
          <w:p w14:paraId="65940CF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BC2838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03C881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D3CCCA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0848388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76B6AFDA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685178C8" w14:textId="77777777" w:rsidTr="00BD5E42">
        <w:tc>
          <w:tcPr>
            <w:tcW w:w="1270" w:type="dxa"/>
          </w:tcPr>
          <w:p w14:paraId="6459532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1D74DB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BCD43D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CAF76B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2699FB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7920545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51360FAB" w14:textId="77777777" w:rsidTr="00BD5E42">
        <w:tc>
          <w:tcPr>
            <w:tcW w:w="1270" w:type="dxa"/>
          </w:tcPr>
          <w:p w14:paraId="18937A6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CCAC06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9439E6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220F32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51C937A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6452A2A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220405C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F5DE03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F7021D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BCEBF8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59634A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E6F7EC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65F7F6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8A71D2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E157A4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9015A0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3E77CA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2A6292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B84804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539DA7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77FDE2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F7B4C5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82CD0A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A4DFDE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D1228DD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CB664B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813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6CEB6204" w14:textId="77777777" w:rsidTr="00BD5E42">
        <w:tc>
          <w:tcPr>
            <w:tcW w:w="8841" w:type="dxa"/>
            <w:gridSpan w:val="6"/>
          </w:tcPr>
          <w:p w14:paraId="5C420CA1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rtinez-Sanchez et al. (2018)</w:t>
            </w:r>
          </w:p>
        </w:tc>
      </w:tr>
      <w:tr w:rsidR="00A938C8" w:rsidRPr="000C4E84" w14:paraId="43855DE0" w14:textId="77777777" w:rsidTr="00BD5E42">
        <w:tc>
          <w:tcPr>
            <w:tcW w:w="1270" w:type="dxa"/>
          </w:tcPr>
          <w:p w14:paraId="1D1C120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58EBDFE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6BFA2A9C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7741A69E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2CA1F6A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5C805D3A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5AAB7C07" w14:textId="77777777" w:rsidTr="00BD5E42">
        <w:tc>
          <w:tcPr>
            <w:tcW w:w="1270" w:type="dxa"/>
          </w:tcPr>
          <w:p w14:paraId="6E6F321D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AE27746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1D06924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02632B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475560C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5472FEF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7DC27D8F" w14:textId="77777777" w:rsidTr="00BD5E42">
        <w:tc>
          <w:tcPr>
            <w:tcW w:w="1270" w:type="dxa"/>
          </w:tcPr>
          <w:p w14:paraId="7FC20AE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22860F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21D782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F96D9B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092A224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3071186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73398827" w14:textId="77777777" w:rsidTr="00BD5E42">
        <w:tc>
          <w:tcPr>
            <w:tcW w:w="1270" w:type="dxa"/>
          </w:tcPr>
          <w:p w14:paraId="2957DC1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AA37C6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CE7722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612FEA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1BF7D1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7A2EDF4D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3947C8C8" w14:textId="77777777" w:rsidTr="00BD5E42">
        <w:tc>
          <w:tcPr>
            <w:tcW w:w="1270" w:type="dxa"/>
          </w:tcPr>
          <w:p w14:paraId="012931B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463E79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7B907C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06BC31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128BD4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52F26CE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6F5F3B35" w14:textId="77777777" w:rsidTr="00BD5E42">
        <w:tc>
          <w:tcPr>
            <w:tcW w:w="1270" w:type="dxa"/>
          </w:tcPr>
          <w:p w14:paraId="11EE80B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CC11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B17D28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BF3D8E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54D53D0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39251F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3C9D230E" w14:textId="77777777" w:rsidTr="00BD5E42">
        <w:tc>
          <w:tcPr>
            <w:tcW w:w="1270" w:type="dxa"/>
          </w:tcPr>
          <w:p w14:paraId="336F4F3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03F17F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F8866C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EDAE12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3DFBF28D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0594E836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3103CCBB" w14:textId="77777777" w:rsidTr="00BD5E42">
        <w:tc>
          <w:tcPr>
            <w:tcW w:w="1270" w:type="dxa"/>
          </w:tcPr>
          <w:p w14:paraId="735695D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BBF5D6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770166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2187EA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0BEC115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3101E6E6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77ADA67E" w14:textId="77777777" w:rsidTr="00BD5E42">
        <w:tc>
          <w:tcPr>
            <w:tcW w:w="1270" w:type="dxa"/>
          </w:tcPr>
          <w:p w14:paraId="79D1FE0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80C58A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CB2071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4C7B47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C62CCE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255CE443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5BD92CE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59C80F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00B946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74876F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208321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F75EF0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A5F972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036118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54B2C8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FF811A1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AC93E7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56ECB3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677421E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8304EC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04A953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84A201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Y="1873"/>
        <w:bidiVisual/>
        <w:tblW w:w="8841" w:type="dxa"/>
        <w:tblLook w:val="04A0" w:firstRow="1" w:lastRow="0" w:firstColumn="1" w:lastColumn="0" w:noHBand="0" w:noVBand="1"/>
      </w:tblPr>
      <w:tblGrid>
        <w:gridCol w:w="1270"/>
        <w:gridCol w:w="950"/>
        <w:gridCol w:w="483"/>
        <w:gridCol w:w="572"/>
        <w:gridCol w:w="4594"/>
        <w:gridCol w:w="972"/>
      </w:tblGrid>
      <w:tr w:rsidR="00A938C8" w:rsidRPr="000C4E84" w14:paraId="2FE54F71" w14:textId="77777777" w:rsidTr="00BD5E42">
        <w:tc>
          <w:tcPr>
            <w:tcW w:w="8841" w:type="dxa"/>
            <w:gridSpan w:val="6"/>
          </w:tcPr>
          <w:p w14:paraId="7EBCE68B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>Cho et al. (2022)</w:t>
            </w:r>
          </w:p>
        </w:tc>
      </w:tr>
      <w:tr w:rsidR="00A938C8" w:rsidRPr="000C4E84" w14:paraId="31236A29" w14:textId="77777777" w:rsidTr="00BD5E42">
        <w:tc>
          <w:tcPr>
            <w:tcW w:w="1270" w:type="dxa"/>
          </w:tcPr>
          <w:p w14:paraId="0B258017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38AFA442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453D50C4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5C50526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10764C81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2561B9D8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4E81271E" w14:textId="77777777" w:rsidTr="00BD5E42">
        <w:tc>
          <w:tcPr>
            <w:tcW w:w="1270" w:type="dxa"/>
          </w:tcPr>
          <w:p w14:paraId="36AC86CE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13BC537F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ADBEDA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237FFB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5959311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4DBC5E7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074EDCAF" w14:textId="77777777" w:rsidTr="00BD5E42">
        <w:tc>
          <w:tcPr>
            <w:tcW w:w="1270" w:type="dxa"/>
          </w:tcPr>
          <w:p w14:paraId="4BC6779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7E7104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66882F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275B57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8BE9D3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03A26023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4AF7F307" w14:textId="77777777" w:rsidTr="00BD5E42">
        <w:tc>
          <w:tcPr>
            <w:tcW w:w="1270" w:type="dxa"/>
          </w:tcPr>
          <w:p w14:paraId="7774E15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9F6AB0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70C7B0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4D8473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8318929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7F67C4D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5455B4C8" w14:textId="77777777" w:rsidTr="00BD5E42">
        <w:tc>
          <w:tcPr>
            <w:tcW w:w="1270" w:type="dxa"/>
          </w:tcPr>
          <w:p w14:paraId="25333BE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98E812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AFEC79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B3C75D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981FF4B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7B2BA494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5D670B0C" w14:textId="77777777" w:rsidTr="00BD5E42">
        <w:tc>
          <w:tcPr>
            <w:tcW w:w="1270" w:type="dxa"/>
          </w:tcPr>
          <w:p w14:paraId="77052F9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D0003B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49B0BC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B20712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6A2533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C5F41A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15BE92D1" w14:textId="77777777" w:rsidTr="00BD5E42">
        <w:tc>
          <w:tcPr>
            <w:tcW w:w="1270" w:type="dxa"/>
          </w:tcPr>
          <w:p w14:paraId="551FA19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9876D6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B7D0E2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79543D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45950A0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1176CDB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204107D0" w14:textId="77777777" w:rsidTr="00BD5E42">
        <w:tc>
          <w:tcPr>
            <w:tcW w:w="1270" w:type="dxa"/>
          </w:tcPr>
          <w:p w14:paraId="4B130B4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4A49B3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9E2EFC3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214C57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1E80D7D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6E5A7B8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0C4E84" w14:paraId="51B81BE4" w14:textId="77777777" w:rsidTr="00BD5E42">
        <w:tc>
          <w:tcPr>
            <w:tcW w:w="1270" w:type="dxa"/>
          </w:tcPr>
          <w:p w14:paraId="79D58B7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053D9A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BD0ABF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F61D83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7B11D96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20C8C847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1F12DA57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14EED49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BF1CD6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661D7F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2A7CA2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A02C0FC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6B271B2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6C06D9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1F390EF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B004D7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5A95E86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D9BF174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28AC083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0084578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85DEB6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761BB975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0A6B9D0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733213A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F8E7E8B" w14:textId="77777777" w:rsidR="00A938C8" w:rsidRPr="000C4E84" w:rsidRDefault="00A938C8" w:rsidP="00A938C8">
      <w:pPr>
        <w:spacing w:after="0"/>
        <w:rPr>
          <w:rFonts w:ascii="Arial" w:eastAsia="Times New Roman" w:hAnsi="Arial" w:cs="Arial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1849"/>
        <w:bidiVisual/>
        <w:tblW w:w="8841" w:type="dxa"/>
        <w:tblLook w:val="04A0" w:firstRow="1" w:lastRow="0" w:firstColumn="1" w:lastColumn="0" w:noHBand="0" w:noVBand="1"/>
      </w:tblPr>
      <w:tblGrid>
        <w:gridCol w:w="1390"/>
        <w:gridCol w:w="950"/>
        <w:gridCol w:w="483"/>
        <w:gridCol w:w="572"/>
        <w:gridCol w:w="4474"/>
        <w:gridCol w:w="972"/>
      </w:tblGrid>
      <w:tr w:rsidR="00A938C8" w:rsidRPr="000C4E84" w14:paraId="1289937C" w14:textId="77777777" w:rsidTr="00BD5E42">
        <w:tc>
          <w:tcPr>
            <w:tcW w:w="8841" w:type="dxa"/>
            <w:gridSpan w:val="6"/>
          </w:tcPr>
          <w:p w14:paraId="5899777B" w14:textId="77777777" w:rsidR="00A938C8" w:rsidRPr="000C4E84" w:rsidRDefault="00A938C8" w:rsidP="00BD5E42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C4E8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>Yamada et al. (2023)</w:t>
            </w:r>
          </w:p>
        </w:tc>
      </w:tr>
      <w:tr w:rsidR="00A938C8" w:rsidRPr="000C4E84" w14:paraId="7BD93204" w14:textId="77777777" w:rsidTr="00BD5E42">
        <w:tc>
          <w:tcPr>
            <w:tcW w:w="1390" w:type="dxa"/>
          </w:tcPr>
          <w:p w14:paraId="42EBC1CE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t applicable</w:t>
            </w:r>
          </w:p>
        </w:tc>
        <w:tc>
          <w:tcPr>
            <w:tcW w:w="0" w:type="auto"/>
          </w:tcPr>
          <w:p w14:paraId="6976D9C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Unclear</w:t>
            </w:r>
          </w:p>
        </w:tc>
        <w:tc>
          <w:tcPr>
            <w:tcW w:w="0" w:type="auto"/>
          </w:tcPr>
          <w:p w14:paraId="0F8E3869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o</w:t>
            </w:r>
          </w:p>
        </w:tc>
        <w:tc>
          <w:tcPr>
            <w:tcW w:w="0" w:type="auto"/>
          </w:tcPr>
          <w:p w14:paraId="5E16CAB1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Yes</w:t>
            </w:r>
          </w:p>
        </w:tc>
        <w:tc>
          <w:tcPr>
            <w:tcW w:w="0" w:type="auto"/>
          </w:tcPr>
          <w:p w14:paraId="2B6ACB22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  <w:rtl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Item</w:t>
            </w:r>
          </w:p>
        </w:tc>
        <w:tc>
          <w:tcPr>
            <w:tcW w:w="0" w:type="auto"/>
          </w:tcPr>
          <w:p w14:paraId="3AFFA13B" w14:textId="77777777" w:rsidR="00A938C8" w:rsidRPr="000C4E84" w:rsidRDefault="00A938C8" w:rsidP="00BD5E42">
            <w:pPr>
              <w:pStyle w:val="Default"/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C4E84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</w:tr>
      <w:tr w:rsidR="00A938C8" w:rsidRPr="000C4E84" w14:paraId="785EC331" w14:textId="77777777" w:rsidTr="00BD5E42">
        <w:tc>
          <w:tcPr>
            <w:tcW w:w="1390" w:type="dxa"/>
          </w:tcPr>
          <w:p w14:paraId="5660BEA2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587E3E5E" w14:textId="77777777" w:rsidR="00A938C8" w:rsidRPr="000C4E84" w:rsidRDefault="00A938C8" w:rsidP="00BD5E42">
            <w:pPr>
              <w:pStyle w:val="Default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7E2B7D1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56B504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0F44534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14:paraId="160FD4AE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938C8" w:rsidRPr="000C4E84" w14:paraId="40F01759" w14:textId="77777777" w:rsidTr="00BD5E42">
        <w:tc>
          <w:tcPr>
            <w:tcW w:w="1390" w:type="dxa"/>
          </w:tcPr>
          <w:p w14:paraId="6673208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9B4442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3A71C8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CFD4B4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  <w:vAlign w:val="center"/>
          </w:tcPr>
          <w:p w14:paraId="1C3D57B5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study subjects and the setting described in detail?</w:t>
            </w:r>
          </w:p>
        </w:tc>
        <w:tc>
          <w:tcPr>
            <w:tcW w:w="0" w:type="auto"/>
          </w:tcPr>
          <w:p w14:paraId="785A72B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938C8" w:rsidRPr="000C4E84" w14:paraId="0F5E3BB6" w14:textId="77777777" w:rsidTr="00BD5E42">
        <w:tc>
          <w:tcPr>
            <w:tcW w:w="1390" w:type="dxa"/>
          </w:tcPr>
          <w:p w14:paraId="55BC79C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A9906A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BA157CA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7B1A46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4FD7404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the exposure measured in a valid and reliable way?</w:t>
            </w:r>
          </w:p>
        </w:tc>
        <w:tc>
          <w:tcPr>
            <w:tcW w:w="0" w:type="auto"/>
          </w:tcPr>
          <w:p w14:paraId="5A587A72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38C8" w:rsidRPr="000C4E84" w14:paraId="09C69A6F" w14:textId="77777777" w:rsidTr="00BD5E42">
        <w:tc>
          <w:tcPr>
            <w:tcW w:w="1390" w:type="dxa"/>
          </w:tcPr>
          <w:p w14:paraId="2D2575D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11272A0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26831ADE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EAA7A76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D28C31B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14:paraId="5FD1AC2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38C8" w:rsidRPr="000C4E84" w14:paraId="6EBDC5CC" w14:textId="77777777" w:rsidTr="00BD5E42">
        <w:tc>
          <w:tcPr>
            <w:tcW w:w="1390" w:type="dxa"/>
          </w:tcPr>
          <w:p w14:paraId="231F394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FE4AE3B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2FD070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004035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75011259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confounding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4E84">
              <w:rPr>
                <w:rFonts w:ascii="Arial" w:hAnsi="Arial" w:cs="Arial"/>
                <w:sz w:val="24"/>
                <w:szCs w:val="24"/>
              </w:rPr>
              <w:t>identified</w:t>
            </w:r>
            <w:proofErr w:type="spellEnd"/>
            <w:r w:rsidRPr="000C4E8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529C6D5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38C8" w:rsidRPr="000C4E84" w14:paraId="51B272F8" w14:textId="77777777" w:rsidTr="00BD5E42">
        <w:tc>
          <w:tcPr>
            <w:tcW w:w="1390" w:type="dxa"/>
          </w:tcPr>
          <w:p w14:paraId="015A1CF2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91530E0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3D00EDB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67ACAA3F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60C1D22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</w:tcPr>
          <w:p w14:paraId="79C690EB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938C8" w:rsidRPr="000C4E84" w14:paraId="5814E79C" w14:textId="77777777" w:rsidTr="00BD5E42">
        <w:tc>
          <w:tcPr>
            <w:tcW w:w="1390" w:type="dxa"/>
          </w:tcPr>
          <w:p w14:paraId="45F167A4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5921C65C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FC391B5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0CB9C83D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E438CD3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ere the outcomes measured in a valid and reliable way?</w:t>
            </w:r>
          </w:p>
        </w:tc>
        <w:tc>
          <w:tcPr>
            <w:tcW w:w="0" w:type="auto"/>
          </w:tcPr>
          <w:p w14:paraId="107E4B21" w14:textId="77777777" w:rsidR="00A938C8" w:rsidRPr="000C4E8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938C8" w:rsidRPr="00E05414" w14:paraId="213A02F1" w14:textId="77777777" w:rsidTr="00BD5E42">
        <w:tc>
          <w:tcPr>
            <w:tcW w:w="1390" w:type="dxa"/>
          </w:tcPr>
          <w:p w14:paraId="35063579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A3E28B7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4DACD271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0" w:type="auto"/>
          </w:tcPr>
          <w:p w14:paraId="7A120A58" w14:textId="77777777" w:rsidR="00A938C8" w:rsidRPr="000C4E84" w:rsidRDefault="00A938C8" w:rsidP="00BD5E42">
            <w:pPr>
              <w:rPr>
                <w:rFonts w:ascii="Arial" w:hAnsi="Arial" w:cs="Arial"/>
                <w:sz w:val="24"/>
                <w:szCs w:val="24"/>
                <w:rtl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123D53F" w14:textId="77777777" w:rsidR="00A938C8" w:rsidRPr="00E5041A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041A">
              <w:rPr>
                <w:rFonts w:ascii="Arial" w:hAnsi="Arial" w:cs="Arial"/>
                <w:sz w:val="24"/>
                <w:szCs w:val="24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76B88E5A" w14:textId="77777777" w:rsidR="00A938C8" w:rsidRPr="00E05414" w:rsidRDefault="00A938C8" w:rsidP="00BD5E42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0C4E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498F8EEC" w14:textId="77777777" w:rsidR="00A938C8" w:rsidRDefault="00A938C8"/>
    <w:sectPr w:rsidR="00A938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C8"/>
    <w:rsid w:val="000701A4"/>
    <w:rsid w:val="00A938C8"/>
    <w:rsid w:val="00E5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6F530"/>
  <w15:chartTrackingRefBased/>
  <w15:docId w15:val="{1D3A273B-4360-A047-80EB-43CC2534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38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8C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38C8"/>
    <w:pPr>
      <w:autoSpaceDE w:val="0"/>
      <w:autoSpaceDN w:val="0"/>
      <w:adjustRightInd w:val="0"/>
    </w:pPr>
    <w:rPr>
      <w:rFonts w:ascii="Calibri" w:hAnsi="Calibri" w:cs="Calibri"/>
      <w:color w:val="000000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40</Words>
  <Characters>6557</Characters>
  <Application>Microsoft Office Word</Application>
  <DocSecurity>0</DocSecurity>
  <Lines>54</Lines>
  <Paragraphs>15</Paragraphs>
  <ScaleCrop>false</ScaleCrop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Latoszek, Benjamin (SRH Hochschule für Gesundheit)</cp:lastModifiedBy>
  <cp:revision>2</cp:revision>
  <dcterms:created xsi:type="dcterms:W3CDTF">2024-06-18T08:26:00Z</dcterms:created>
  <dcterms:modified xsi:type="dcterms:W3CDTF">2024-06-20T08:53:00Z</dcterms:modified>
</cp:coreProperties>
</file>